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10C67" w14:textId="6E4680A8" w:rsidR="00AD531C" w:rsidRPr="00AD531C" w:rsidRDefault="00AD531C">
      <w:pPr>
        <w:rPr>
          <w:b/>
          <w:bCs/>
          <w:sz w:val="28"/>
          <w:szCs w:val="28"/>
        </w:rPr>
      </w:pPr>
      <w:r w:rsidRPr="00AD531C">
        <w:rPr>
          <w:b/>
          <w:bCs/>
          <w:sz w:val="28"/>
          <w:szCs w:val="28"/>
        </w:rPr>
        <w:t xml:space="preserve">Supplementary </w:t>
      </w:r>
    </w:p>
    <w:p w14:paraId="67BFEE35" w14:textId="77777777" w:rsidR="00AD531C" w:rsidRPr="00673F57" w:rsidRDefault="00AD531C" w:rsidP="00AD531C">
      <w:pPr>
        <w:spacing w:after="0" w:line="360" w:lineRule="auto"/>
        <w:rPr>
          <w:b/>
          <w:bCs/>
        </w:rPr>
      </w:pPr>
      <w:r w:rsidRPr="00673F57">
        <w:rPr>
          <w:b/>
          <w:bCs/>
        </w:rPr>
        <w:t>Distinguishing FTD from AD</w:t>
      </w:r>
    </w:p>
    <w:p w14:paraId="71F981B0" w14:textId="63129572" w:rsidR="005514A7" w:rsidRDefault="00AD531C" w:rsidP="00AD531C">
      <w:pPr>
        <w:spacing w:after="0" w:line="360" w:lineRule="auto"/>
        <w:ind w:firstLine="720"/>
      </w:pPr>
      <w:r>
        <w:rPr>
          <w:sz w:val="22"/>
          <w:szCs w:val="22"/>
        </w:rPr>
        <w:t>Our</w:t>
      </w:r>
      <w:r w:rsidRPr="00252E5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GAM </w:t>
      </w:r>
      <w:r w:rsidRPr="00252E5E">
        <w:rPr>
          <w:sz w:val="22"/>
          <w:szCs w:val="22"/>
        </w:rPr>
        <w:t>included both parametric group comparisons</w:t>
      </w:r>
      <w:r>
        <w:rPr>
          <w:sz w:val="22"/>
          <w:szCs w:val="22"/>
        </w:rPr>
        <w:t xml:space="preserve"> based on linear group terms </w:t>
      </w:r>
      <w:r w:rsidRPr="00252E5E">
        <w:rPr>
          <w:sz w:val="22"/>
          <w:szCs w:val="22"/>
        </w:rPr>
        <w:t>and non-parametric predictions</w:t>
      </w:r>
      <w:r>
        <w:rPr>
          <w:sz w:val="22"/>
          <w:szCs w:val="22"/>
        </w:rPr>
        <w:t xml:space="preserve"> stratified by diagnoses using an interaction (interactions are reported in the main text)</w:t>
      </w:r>
      <w:r w:rsidRPr="00252E5E">
        <w:rPr>
          <w:sz w:val="22"/>
          <w:szCs w:val="22"/>
        </w:rPr>
        <w:t xml:space="preserve">. The linear group comparisons showed that each FTD subgroup was significantly different from AD in terms of </w:t>
      </w:r>
      <w:r>
        <w:rPr>
          <w:sz w:val="22"/>
          <w:szCs w:val="22"/>
        </w:rPr>
        <w:t xml:space="preserve">functional </w:t>
      </w:r>
      <w:r w:rsidR="007D250C">
        <w:rPr>
          <w:sz w:val="22"/>
          <w:szCs w:val="22"/>
        </w:rPr>
        <w:t>impairment</w:t>
      </w:r>
      <w:r w:rsidRPr="00252E5E">
        <w:rPr>
          <w:sz w:val="22"/>
          <w:szCs w:val="22"/>
        </w:rPr>
        <w:t xml:space="preserve"> as measured by the FRS. Specifically, the bvFTD </w:t>
      </w:r>
      <w:r>
        <w:rPr>
          <w:sz w:val="22"/>
          <w:szCs w:val="22"/>
        </w:rPr>
        <w:t xml:space="preserve">group </w:t>
      </w:r>
      <w:r w:rsidRPr="00252E5E">
        <w:rPr>
          <w:sz w:val="22"/>
          <w:szCs w:val="22"/>
        </w:rPr>
        <w:t xml:space="preserve">showed greater </w:t>
      </w:r>
      <w:r>
        <w:rPr>
          <w:sz w:val="22"/>
          <w:szCs w:val="22"/>
        </w:rPr>
        <w:t xml:space="preserve">functional </w:t>
      </w:r>
      <w:r w:rsidR="007D250C">
        <w:rPr>
          <w:sz w:val="22"/>
          <w:szCs w:val="22"/>
        </w:rPr>
        <w:t>impairment</w:t>
      </w:r>
      <w:r w:rsidRPr="00252E5E">
        <w:rPr>
          <w:sz w:val="22"/>
          <w:szCs w:val="22"/>
        </w:rPr>
        <w:t xml:space="preserve"> relative to AD while SD and PNFA were </w:t>
      </w:r>
      <w:r>
        <w:rPr>
          <w:sz w:val="22"/>
          <w:szCs w:val="22"/>
        </w:rPr>
        <w:t>milder</w:t>
      </w:r>
      <w:r w:rsidRPr="00252E5E">
        <w:rPr>
          <w:sz w:val="22"/>
          <w:szCs w:val="22"/>
        </w:rPr>
        <w:t xml:space="preserve"> (see </w:t>
      </w:r>
      <w:r w:rsidRPr="00AD531C"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Table 1</w:t>
      </w:r>
      <w:r w:rsidRPr="00252E5E">
        <w:rPr>
          <w:sz w:val="22"/>
          <w:szCs w:val="22"/>
        </w:rPr>
        <w:t xml:space="preserve">). </w:t>
      </w:r>
    </w:p>
    <w:p w14:paraId="49224836" w14:textId="45B4CF46" w:rsidR="00AD531C" w:rsidRPr="00673F57" w:rsidRDefault="00AD531C" w:rsidP="005514A7">
      <w:pPr>
        <w:spacing w:before="240" w:after="0" w:line="360" w:lineRule="auto"/>
      </w:pPr>
      <w:r w:rsidRPr="00AD531C">
        <w:rPr>
          <w:b/>
          <w:bCs/>
        </w:rPr>
        <w:t xml:space="preserve">Supplementary </w:t>
      </w:r>
      <w:r w:rsidRPr="00673F57">
        <w:rPr>
          <w:b/>
          <w:bCs/>
        </w:rPr>
        <w:t xml:space="preserve">Table </w:t>
      </w:r>
      <w:r>
        <w:rPr>
          <w:b/>
          <w:bCs/>
        </w:rPr>
        <w:t>1</w:t>
      </w:r>
      <w:r w:rsidRPr="00673F57">
        <w:rPr>
          <w:b/>
          <w:bCs/>
        </w:rPr>
        <w:t xml:space="preserve">. </w:t>
      </w:r>
      <w:r>
        <w:t xml:space="preserve">Profiles of functional </w:t>
      </w:r>
      <w:r w:rsidR="007D250C">
        <w:t>impairment</w:t>
      </w:r>
      <w:r>
        <w:t xml:space="preserve"> in FTD subtypes relative to </w:t>
      </w:r>
      <w:r w:rsidRPr="00673F57">
        <w:t>A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11"/>
        <w:gridCol w:w="1774"/>
        <w:gridCol w:w="1979"/>
        <w:gridCol w:w="1568"/>
        <w:gridCol w:w="1718"/>
      </w:tblGrid>
      <w:tr w:rsidR="00AD531C" w:rsidRPr="00673F57" w14:paraId="44F36E6A" w14:textId="77777777" w:rsidTr="001C50E8">
        <w:trPr>
          <w:trHeight w:val="422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391B1B" w14:textId="77777777" w:rsidR="00AD531C" w:rsidRPr="00380E2E" w:rsidRDefault="00AD531C" w:rsidP="001C50E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Group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D1AC56" w14:textId="77777777" w:rsidR="00AD531C" w:rsidRPr="00380E2E" w:rsidRDefault="00AD531C" w:rsidP="001C50E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CD0456" w14:textId="77777777" w:rsidR="00AD531C" w:rsidRPr="00380E2E" w:rsidRDefault="00AD531C" w:rsidP="001C50E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2C075A" w14:textId="77777777" w:rsidR="00AD531C" w:rsidRPr="00380E2E" w:rsidRDefault="00AD531C" w:rsidP="001C50E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z-valu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22B7D6" w14:textId="77777777" w:rsidR="00AD531C" w:rsidRPr="00380E2E" w:rsidRDefault="00AD531C" w:rsidP="001C50E8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AD531C" w:rsidRPr="00673F57" w14:paraId="2F8E2D93" w14:textId="77777777" w:rsidTr="001C50E8">
        <w:trPr>
          <w:trHeight w:val="432"/>
        </w:trPr>
        <w:tc>
          <w:tcPr>
            <w:tcW w:w="18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DFAD67" w14:textId="77777777" w:rsidR="00AD531C" w:rsidRPr="00380E2E" w:rsidRDefault="00AD531C" w:rsidP="005514A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Intercept (AD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0C1A8B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62FCF8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8F91F4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32.74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DF3202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AD531C" w:rsidRPr="00673F57" w14:paraId="5941CEAE" w14:textId="77777777" w:rsidTr="001C50E8">
        <w:trPr>
          <w:trHeight w:val="454"/>
        </w:trPr>
        <w:tc>
          <w:tcPr>
            <w:tcW w:w="1811" w:type="dxa"/>
            <w:shd w:val="clear" w:color="auto" w:fill="FFFFFF" w:themeFill="background1"/>
            <w:vAlign w:val="center"/>
          </w:tcPr>
          <w:p w14:paraId="7C7738BD" w14:textId="77777777" w:rsidR="00AD531C" w:rsidRPr="00380E2E" w:rsidRDefault="00AD531C" w:rsidP="005514A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bvFTD</w:t>
            </w:r>
          </w:p>
        </w:tc>
        <w:tc>
          <w:tcPr>
            <w:tcW w:w="1774" w:type="dxa"/>
            <w:shd w:val="clear" w:color="auto" w:fill="FFFFFF" w:themeFill="background1"/>
            <w:vAlign w:val="center"/>
          </w:tcPr>
          <w:p w14:paraId="04C8B0C9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14:paraId="2232C7E4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12B4A80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-3.84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4D5CDB7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AD531C" w:rsidRPr="00673F57" w14:paraId="1BE936EB" w14:textId="77777777" w:rsidTr="001C50E8">
        <w:trPr>
          <w:trHeight w:val="432"/>
        </w:trPr>
        <w:tc>
          <w:tcPr>
            <w:tcW w:w="1811" w:type="dxa"/>
            <w:shd w:val="clear" w:color="auto" w:fill="FFFFFF" w:themeFill="background1"/>
            <w:vAlign w:val="center"/>
          </w:tcPr>
          <w:p w14:paraId="4CA2C3F3" w14:textId="77777777" w:rsidR="00AD531C" w:rsidRPr="00380E2E" w:rsidRDefault="00AD531C" w:rsidP="005514A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PNFA</w:t>
            </w:r>
          </w:p>
        </w:tc>
        <w:tc>
          <w:tcPr>
            <w:tcW w:w="1774" w:type="dxa"/>
            <w:shd w:val="clear" w:color="auto" w:fill="FFFFFF" w:themeFill="background1"/>
            <w:vAlign w:val="center"/>
          </w:tcPr>
          <w:p w14:paraId="1B4419D8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14:paraId="1EA041C5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0507F54B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D59DFBE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.002*</w:t>
            </w:r>
          </w:p>
        </w:tc>
      </w:tr>
      <w:tr w:rsidR="00AD531C" w:rsidRPr="00673F57" w14:paraId="110044E0" w14:textId="77777777" w:rsidTr="001C50E8">
        <w:trPr>
          <w:trHeight w:val="422"/>
        </w:trPr>
        <w:tc>
          <w:tcPr>
            <w:tcW w:w="1811" w:type="dxa"/>
            <w:shd w:val="clear" w:color="auto" w:fill="FFFFFF" w:themeFill="background1"/>
            <w:vAlign w:val="center"/>
          </w:tcPr>
          <w:p w14:paraId="5CECA65E" w14:textId="77777777" w:rsidR="00AD531C" w:rsidRPr="00380E2E" w:rsidRDefault="00AD531C" w:rsidP="005514A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774" w:type="dxa"/>
            <w:shd w:val="clear" w:color="auto" w:fill="FFFFFF" w:themeFill="background1"/>
            <w:vAlign w:val="center"/>
          </w:tcPr>
          <w:p w14:paraId="7DB74B8C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14:paraId="7BDA2D2C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7C03DFCD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2.20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BADAE30" w14:textId="77777777" w:rsidR="00AD531C" w:rsidRPr="00380E2E" w:rsidRDefault="00AD531C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.028*</w:t>
            </w:r>
          </w:p>
        </w:tc>
      </w:tr>
    </w:tbl>
    <w:p w14:paraId="17072E0E" w14:textId="0513F9C4" w:rsidR="00BF087D" w:rsidRDefault="00AD531C">
      <w:pPr>
        <w:rPr>
          <w:sz w:val="20"/>
          <w:szCs w:val="20"/>
        </w:rPr>
      </w:pPr>
      <w:r w:rsidRPr="00380E2E">
        <w:rPr>
          <w:sz w:val="20"/>
          <w:szCs w:val="20"/>
        </w:rPr>
        <w:t>*Significant at α =.05 level</w:t>
      </w:r>
      <w:r>
        <w:rPr>
          <w:sz w:val="20"/>
          <w:szCs w:val="20"/>
        </w:rPr>
        <w:t xml:space="preserve">. This model compares disease severity scores (i.e., </w:t>
      </w:r>
      <w:r w:rsidRPr="003B3C36">
        <w:rPr>
          <w:sz w:val="20"/>
          <w:szCs w:val="20"/>
        </w:rPr>
        <w:t xml:space="preserve">functional </w:t>
      </w:r>
      <w:r w:rsidR="007D250C">
        <w:rPr>
          <w:sz w:val="20"/>
          <w:szCs w:val="20"/>
        </w:rPr>
        <w:t>impairment</w:t>
      </w:r>
      <w:r>
        <w:rPr>
          <w:sz w:val="20"/>
          <w:szCs w:val="20"/>
        </w:rPr>
        <w:t xml:space="preserve">) on the FRS when controlling for age and education. The estimate score is the difference in a group’s mean FRS score in reference to the AD group, where lower scores reflect greater functional </w:t>
      </w:r>
      <w:r w:rsidR="007D250C">
        <w:rPr>
          <w:sz w:val="20"/>
          <w:szCs w:val="20"/>
        </w:rPr>
        <w:t>impairment</w:t>
      </w:r>
      <w:r>
        <w:rPr>
          <w:sz w:val="20"/>
          <w:szCs w:val="20"/>
        </w:rPr>
        <w:t xml:space="preserve">. Note: </w:t>
      </w:r>
      <w:r w:rsidRPr="00AD531C">
        <w:rPr>
          <w:sz w:val="20"/>
          <w:szCs w:val="20"/>
        </w:rPr>
        <w:t xml:space="preserve">The FRS was </w:t>
      </w:r>
      <w:r>
        <w:rPr>
          <w:sz w:val="20"/>
          <w:szCs w:val="20"/>
        </w:rPr>
        <w:t xml:space="preserve">shifted by </w:t>
      </w:r>
      <w:r w:rsidRPr="00AD531C">
        <w:rPr>
          <w:sz w:val="20"/>
          <w:szCs w:val="20"/>
        </w:rPr>
        <w:t>3.09 (i.e., the lowest negative value</w:t>
      </w:r>
      <w:r>
        <w:rPr>
          <w:sz w:val="20"/>
          <w:szCs w:val="20"/>
        </w:rPr>
        <w:t>)</w:t>
      </w:r>
      <w:r w:rsidRPr="00AD531C">
        <w:rPr>
          <w:sz w:val="20"/>
          <w:szCs w:val="20"/>
        </w:rPr>
        <w:t xml:space="preserve"> so that all values were positive to facilitate a scaled t-family GAM with a log function (see statistical analysis section for further details).</w:t>
      </w:r>
    </w:p>
    <w:p w14:paraId="4BCAC2B2" w14:textId="77777777" w:rsidR="005514A7" w:rsidRDefault="005514A7" w:rsidP="00BF087D">
      <w:pPr>
        <w:spacing w:after="0" w:line="360" w:lineRule="auto"/>
        <w:rPr>
          <w:b/>
          <w:bCs/>
        </w:rPr>
      </w:pPr>
    </w:p>
    <w:p w14:paraId="3584890E" w14:textId="3E43D838" w:rsidR="00BF087D" w:rsidRDefault="00BF087D" w:rsidP="00BF087D">
      <w:pPr>
        <w:spacing w:after="0" w:line="360" w:lineRule="auto"/>
        <w:rPr>
          <w:b/>
          <w:bCs/>
        </w:rPr>
      </w:pPr>
      <w:r>
        <w:rPr>
          <w:b/>
          <w:bCs/>
        </w:rPr>
        <w:t>Examining</w:t>
      </w:r>
      <w:r w:rsidRPr="00673F57">
        <w:rPr>
          <w:b/>
          <w:bCs/>
        </w:rPr>
        <w:t xml:space="preserve"> </w:t>
      </w:r>
      <w:r>
        <w:rPr>
          <w:b/>
          <w:bCs/>
        </w:rPr>
        <w:t>sex effects</w:t>
      </w:r>
    </w:p>
    <w:p w14:paraId="574C49FF" w14:textId="1453E2F4" w:rsidR="00BF087D" w:rsidRPr="00BB230D" w:rsidRDefault="00BF087D" w:rsidP="00BB230D">
      <w:pPr>
        <w:spacing w:line="360" w:lineRule="auto"/>
      </w:pPr>
      <w:r>
        <w:rPr>
          <w:b/>
          <w:bCs/>
        </w:rPr>
        <w:tab/>
      </w:r>
      <w:r>
        <w:t xml:space="preserve">We examined if the original model would </w:t>
      </w:r>
      <w:r w:rsidR="00D75ADD">
        <w:t>differ when sex was added as a covariate.</w:t>
      </w:r>
      <w:r w:rsidR="007935D9">
        <w:t xml:space="preserve"> However, no </w:t>
      </w:r>
      <w:r w:rsidR="0003286F">
        <w:t xml:space="preserve">major </w:t>
      </w:r>
      <w:r w:rsidR="007935D9">
        <w:t>differences were observed at the model or coeffic</w:t>
      </w:r>
      <w:r w:rsidR="00BB230D">
        <w:t xml:space="preserve">ient level (See </w:t>
      </w:r>
      <w:r w:rsidR="00BB230D" w:rsidRPr="00BB230D">
        <w:t>Supplementary Tables 2 and 3)</w:t>
      </w:r>
      <w:r w:rsidR="00BB230D">
        <w:t>.</w:t>
      </w:r>
    </w:p>
    <w:p w14:paraId="52C98C55" w14:textId="72B7CBC4" w:rsidR="00BB230D" w:rsidRPr="00673F57" w:rsidRDefault="00BB230D" w:rsidP="00BB230D">
      <w:pPr>
        <w:spacing w:after="0" w:line="360" w:lineRule="auto"/>
      </w:pPr>
      <w:r w:rsidRPr="00AD531C">
        <w:rPr>
          <w:b/>
          <w:bCs/>
        </w:rPr>
        <w:t xml:space="preserve">Supplementary </w:t>
      </w:r>
      <w:r w:rsidRPr="00673F57">
        <w:rPr>
          <w:b/>
          <w:bCs/>
        </w:rPr>
        <w:t xml:space="preserve">Table </w:t>
      </w:r>
      <w:r>
        <w:rPr>
          <w:b/>
          <w:bCs/>
        </w:rPr>
        <w:t>2</w:t>
      </w:r>
      <w:r w:rsidRPr="00673F57">
        <w:rPr>
          <w:b/>
          <w:bCs/>
        </w:rPr>
        <w:t xml:space="preserve">. </w:t>
      </w:r>
      <w:r>
        <w:t>Parametric model results when covarying for s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11"/>
        <w:gridCol w:w="1774"/>
        <w:gridCol w:w="1979"/>
        <w:gridCol w:w="1568"/>
        <w:gridCol w:w="1718"/>
      </w:tblGrid>
      <w:tr w:rsidR="00BB230D" w:rsidRPr="00673F57" w14:paraId="4DDC85A0" w14:textId="77777777" w:rsidTr="007872AF">
        <w:trPr>
          <w:trHeight w:val="422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1989B9" w14:textId="77777777" w:rsidR="00BB230D" w:rsidRPr="00380E2E" w:rsidRDefault="00BB230D" w:rsidP="007872A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Groups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C546D1" w14:textId="77777777" w:rsidR="00BB230D" w:rsidRPr="00380E2E" w:rsidRDefault="00BB230D" w:rsidP="007872A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3A73C7" w14:textId="77777777" w:rsidR="00BB230D" w:rsidRPr="00380E2E" w:rsidRDefault="00BB230D" w:rsidP="007872A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786771" w14:textId="77777777" w:rsidR="00BB230D" w:rsidRPr="00380E2E" w:rsidRDefault="00BB230D" w:rsidP="007872A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z-valu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254533" w14:textId="77777777" w:rsidR="00BB230D" w:rsidRPr="00380E2E" w:rsidRDefault="00BB230D" w:rsidP="007872A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BB230D" w:rsidRPr="00673F57" w14:paraId="5E25D458" w14:textId="77777777" w:rsidTr="005514A7">
        <w:trPr>
          <w:trHeight w:val="432"/>
        </w:trPr>
        <w:tc>
          <w:tcPr>
            <w:tcW w:w="18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FF2BA3" w14:textId="77777777" w:rsidR="00BB230D" w:rsidRPr="00380E2E" w:rsidRDefault="00BB230D" w:rsidP="005514A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Intercept (AD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39BDE5" w14:textId="1334F2C8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32119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36BE14" w14:textId="77777777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26CE78" w14:textId="58A80A4D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32.</w:t>
            </w:r>
            <w:r w:rsidR="00321192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CBBD30" w14:textId="77777777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BB230D" w:rsidRPr="00673F57" w14:paraId="52943857" w14:textId="77777777" w:rsidTr="005514A7">
        <w:trPr>
          <w:trHeight w:val="454"/>
        </w:trPr>
        <w:tc>
          <w:tcPr>
            <w:tcW w:w="1811" w:type="dxa"/>
            <w:shd w:val="clear" w:color="auto" w:fill="FFFFFF" w:themeFill="background1"/>
            <w:vAlign w:val="center"/>
          </w:tcPr>
          <w:p w14:paraId="6C502230" w14:textId="77777777" w:rsidR="00BB230D" w:rsidRPr="00380E2E" w:rsidRDefault="00BB230D" w:rsidP="005514A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bvFTD</w:t>
            </w:r>
          </w:p>
        </w:tc>
        <w:tc>
          <w:tcPr>
            <w:tcW w:w="1774" w:type="dxa"/>
            <w:shd w:val="clear" w:color="auto" w:fill="FFFFFF" w:themeFill="background1"/>
            <w:vAlign w:val="center"/>
          </w:tcPr>
          <w:p w14:paraId="593C6CB1" w14:textId="77777777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14:paraId="7E22B9CF" w14:textId="77777777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53F2F8A" w14:textId="680194A1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-3.</w:t>
            </w:r>
            <w:r w:rsidR="009A631F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40F85FE" w14:textId="77777777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BB230D" w:rsidRPr="00673F57" w14:paraId="3465985D" w14:textId="77777777" w:rsidTr="005514A7">
        <w:trPr>
          <w:trHeight w:val="432"/>
        </w:trPr>
        <w:tc>
          <w:tcPr>
            <w:tcW w:w="1811" w:type="dxa"/>
            <w:shd w:val="clear" w:color="auto" w:fill="FFFFFF" w:themeFill="background1"/>
            <w:vAlign w:val="center"/>
          </w:tcPr>
          <w:p w14:paraId="1B423DFF" w14:textId="77777777" w:rsidR="00BB230D" w:rsidRPr="00380E2E" w:rsidRDefault="00BB230D" w:rsidP="005514A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PNFA</w:t>
            </w:r>
          </w:p>
        </w:tc>
        <w:tc>
          <w:tcPr>
            <w:tcW w:w="1774" w:type="dxa"/>
            <w:shd w:val="clear" w:color="auto" w:fill="FFFFFF" w:themeFill="background1"/>
            <w:vAlign w:val="center"/>
          </w:tcPr>
          <w:p w14:paraId="575111B0" w14:textId="77777777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14:paraId="5C2073AA" w14:textId="77777777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64021BB8" w14:textId="2C63594A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5B196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FEE4F50" w14:textId="77777777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.002*</w:t>
            </w:r>
          </w:p>
        </w:tc>
      </w:tr>
      <w:tr w:rsidR="00BB230D" w:rsidRPr="00673F57" w14:paraId="3BB77781" w14:textId="77777777" w:rsidTr="005514A7">
        <w:trPr>
          <w:trHeight w:val="275"/>
        </w:trPr>
        <w:tc>
          <w:tcPr>
            <w:tcW w:w="1811" w:type="dxa"/>
            <w:shd w:val="clear" w:color="auto" w:fill="FFFFFF" w:themeFill="background1"/>
            <w:vAlign w:val="center"/>
          </w:tcPr>
          <w:p w14:paraId="3892FBA1" w14:textId="77777777" w:rsidR="00BB230D" w:rsidRPr="00380E2E" w:rsidRDefault="00BB230D" w:rsidP="005514A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774" w:type="dxa"/>
            <w:shd w:val="clear" w:color="auto" w:fill="FFFFFF" w:themeFill="background1"/>
            <w:vAlign w:val="center"/>
          </w:tcPr>
          <w:p w14:paraId="79CC3324" w14:textId="19AC61D5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B196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14:paraId="29D2DC3F" w14:textId="77777777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19583395" w14:textId="0F9480F9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1635A2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7BF94AC" w14:textId="5C5F2FBF" w:rsidR="00BB230D" w:rsidRPr="00380E2E" w:rsidRDefault="00BB230D" w:rsidP="005514A7">
            <w:pPr>
              <w:spacing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1635A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20448" w:rsidRPr="00673F57" w14:paraId="4751D420" w14:textId="77777777" w:rsidTr="005514A7">
        <w:trPr>
          <w:trHeight w:val="422"/>
        </w:trPr>
        <w:tc>
          <w:tcPr>
            <w:tcW w:w="1811" w:type="dxa"/>
            <w:shd w:val="clear" w:color="auto" w:fill="FFFFFF" w:themeFill="background1"/>
            <w:vAlign w:val="center"/>
          </w:tcPr>
          <w:p w14:paraId="31876164" w14:textId="5FE571A3" w:rsidR="00320448" w:rsidRPr="00380E2E" w:rsidRDefault="00320448" w:rsidP="005514A7">
            <w:pPr>
              <w:rPr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</w:t>
            </w:r>
            <w:r w:rsidR="003A69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91EA6">
              <w:rPr>
                <w:rFonts w:ascii="Times New Roman" w:hAnsi="Times New Roman" w:cs="Times New Roman"/>
                <w:sz w:val="22"/>
                <w:szCs w:val="22"/>
              </w:rPr>
              <w:t>(Female)</w:t>
            </w:r>
          </w:p>
        </w:tc>
        <w:tc>
          <w:tcPr>
            <w:tcW w:w="1774" w:type="dxa"/>
            <w:shd w:val="clear" w:color="auto" w:fill="FFFFFF" w:themeFill="background1"/>
            <w:vAlign w:val="center"/>
          </w:tcPr>
          <w:p w14:paraId="31B013D8" w14:textId="1C4C5B29" w:rsidR="00320448" w:rsidRPr="00380E2E" w:rsidRDefault="001635A2" w:rsidP="005514A7"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320448" w:rsidRPr="00380E2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14:paraId="4AF60921" w14:textId="3CD7AEA3" w:rsidR="00320448" w:rsidRPr="00380E2E" w:rsidRDefault="00320448" w:rsidP="005514A7">
            <w:pPr>
              <w:jc w:val="center"/>
              <w:rPr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635A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68" w:type="dxa"/>
            <w:shd w:val="clear" w:color="auto" w:fill="FFFFFF" w:themeFill="background1"/>
            <w:vAlign w:val="center"/>
          </w:tcPr>
          <w:p w14:paraId="5BC911A6" w14:textId="46C150B3" w:rsidR="00320448" w:rsidRPr="00380E2E" w:rsidRDefault="001635A2" w:rsidP="005514A7"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320448" w:rsidRPr="00380E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02825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BB70544" w14:textId="51BA37F5" w:rsidR="00320448" w:rsidRPr="00380E2E" w:rsidRDefault="00320448" w:rsidP="005514A7">
            <w:pPr>
              <w:jc w:val="center"/>
              <w:rPr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02825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</w:tr>
    </w:tbl>
    <w:p w14:paraId="087074B8" w14:textId="53677667" w:rsidR="00BB230D" w:rsidRDefault="00BB230D" w:rsidP="00BB230D">
      <w:pPr>
        <w:rPr>
          <w:sz w:val="20"/>
          <w:szCs w:val="20"/>
        </w:rPr>
      </w:pPr>
      <w:r w:rsidRPr="00380E2E">
        <w:rPr>
          <w:sz w:val="20"/>
          <w:szCs w:val="20"/>
        </w:rPr>
        <w:t>*Significant at α =.05 level</w:t>
      </w:r>
      <w:r>
        <w:rPr>
          <w:sz w:val="20"/>
          <w:szCs w:val="20"/>
        </w:rPr>
        <w:t xml:space="preserve">. This model compares disease severity scores (i.e., </w:t>
      </w:r>
      <w:r w:rsidRPr="003B3C36">
        <w:rPr>
          <w:sz w:val="20"/>
          <w:szCs w:val="20"/>
        </w:rPr>
        <w:t xml:space="preserve">functional </w:t>
      </w:r>
      <w:r w:rsidR="007D250C">
        <w:rPr>
          <w:sz w:val="20"/>
          <w:szCs w:val="20"/>
        </w:rPr>
        <w:t>impairment</w:t>
      </w:r>
      <w:r>
        <w:rPr>
          <w:sz w:val="20"/>
          <w:szCs w:val="20"/>
        </w:rPr>
        <w:t>) on the FRS when controlling for age</w:t>
      </w:r>
      <w:r w:rsidR="005514A7">
        <w:rPr>
          <w:sz w:val="20"/>
          <w:szCs w:val="20"/>
        </w:rPr>
        <w:t>, sex,</w:t>
      </w:r>
      <w:r>
        <w:rPr>
          <w:sz w:val="20"/>
          <w:szCs w:val="20"/>
        </w:rPr>
        <w:t xml:space="preserve"> and education. The estimate score is the difference in a group’s mean FRS score in reference to the AD group, where lower scores reflect greater functional </w:t>
      </w:r>
      <w:r w:rsidR="007D250C">
        <w:rPr>
          <w:sz w:val="20"/>
          <w:szCs w:val="20"/>
        </w:rPr>
        <w:t>impairment</w:t>
      </w:r>
      <w:r>
        <w:rPr>
          <w:sz w:val="20"/>
          <w:szCs w:val="20"/>
        </w:rPr>
        <w:t xml:space="preserve">. Note: </w:t>
      </w:r>
      <w:r w:rsidRPr="00AD531C">
        <w:rPr>
          <w:sz w:val="20"/>
          <w:szCs w:val="20"/>
        </w:rPr>
        <w:t xml:space="preserve">The FRS </w:t>
      </w:r>
      <w:r w:rsidRPr="00AD531C">
        <w:rPr>
          <w:sz w:val="20"/>
          <w:szCs w:val="20"/>
        </w:rPr>
        <w:lastRenderedPageBreak/>
        <w:t xml:space="preserve">was </w:t>
      </w:r>
      <w:r>
        <w:rPr>
          <w:sz w:val="20"/>
          <w:szCs w:val="20"/>
        </w:rPr>
        <w:t xml:space="preserve">shifted by </w:t>
      </w:r>
      <w:r w:rsidRPr="00AD531C">
        <w:rPr>
          <w:sz w:val="20"/>
          <w:szCs w:val="20"/>
        </w:rPr>
        <w:t>3.09 (i.e., the lowest negative value</w:t>
      </w:r>
      <w:r>
        <w:rPr>
          <w:sz w:val="20"/>
          <w:szCs w:val="20"/>
        </w:rPr>
        <w:t>)</w:t>
      </w:r>
      <w:r w:rsidRPr="00AD531C">
        <w:rPr>
          <w:sz w:val="20"/>
          <w:szCs w:val="20"/>
        </w:rPr>
        <w:t xml:space="preserve"> so that all values were positive to facilitate a scaled t-family GAM with a log function (see statistical analysis section for further details).</w:t>
      </w:r>
    </w:p>
    <w:p w14:paraId="12226C09" w14:textId="2588676A" w:rsidR="00000BC0" w:rsidRPr="00673F57" w:rsidRDefault="00000BC0" w:rsidP="00000BC0">
      <w:pPr>
        <w:spacing w:after="0"/>
        <w:rPr>
          <w:b/>
          <w:bCs/>
        </w:rPr>
      </w:pPr>
      <w:r w:rsidRPr="00AD531C">
        <w:rPr>
          <w:b/>
          <w:bCs/>
        </w:rPr>
        <w:t xml:space="preserve">Supplementary </w:t>
      </w:r>
      <w:r w:rsidRPr="00673F57">
        <w:rPr>
          <w:b/>
          <w:bCs/>
        </w:rPr>
        <w:t xml:space="preserve">Table </w:t>
      </w:r>
      <w:r>
        <w:rPr>
          <w:b/>
          <w:bCs/>
        </w:rPr>
        <w:t xml:space="preserve">3. </w:t>
      </w:r>
      <w:r w:rsidRPr="00673F57">
        <w:rPr>
          <w:b/>
          <w:bCs/>
        </w:rPr>
        <w:t xml:space="preserve">GAM </w:t>
      </w:r>
      <w:r w:rsidR="00F20489">
        <w:rPr>
          <w:b/>
          <w:bCs/>
        </w:rPr>
        <w:t>predictions</w:t>
      </w:r>
      <w:r w:rsidRPr="00673F57">
        <w:rPr>
          <w:b/>
          <w:bCs/>
        </w:rPr>
        <w:t xml:space="preserve"> </w:t>
      </w:r>
      <w:r w:rsidR="00937DBD">
        <w:rPr>
          <w:b/>
          <w:bCs/>
        </w:rPr>
        <w:t xml:space="preserve">when </w:t>
      </w:r>
      <w:r w:rsidR="00F20489">
        <w:rPr>
          <w:b/>
          <w:bCs/>
        </w:rPr>
        <w:t>covarying for s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45"/>
        <w:gridCol w:w="2183"/>
        <w:gridCol w:w="894"/>
        <w:gridCol w:w="1274"/>
        <w:gridCol w:w="1201"/>
        <w:gridCol w:w="1629"/>
      </w:tblGrid>
      <w:tr w:rsidR="00000BC0" w:rsidRPr="00ED576A" w14:paraId="799AF491" w14:textId="77777777" w:rsidTr="007872AF">
        <w:trPr>
          <w:trHeight w:val="398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975914" w14:textId="77777777" w:rsidR="00000BC0" w:rsidRPr="00ED576A" w:rsidRDefault="00000BC0" w:rsidP="007872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413CDE" w14:textId="77777777" w:rsidR="00000BC0" w:rsidRPr="007772E7" w:rsidRDefault="00000BC0" w:rsidP="007872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7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C8DA00" w14:textId="77777777" w:rsidR="00000BC0" w:rsidRPr="007772E7" w:rsidRDefault="00000BC0" w:rsidP="007872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7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f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602B89" w14:textId="77777777" w:rsidR="00000BC0" w:rsidRPr="007772E7" w:rsidRDefault="00000BC0" w:rsidP="007872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7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.df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72F212" w14:textId="77777777" w:rsidR="00000BC0" w:rsidRPr="007772E7" w:rsidRDefault="00000BC0" w:rsidP="007872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77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.sq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BD8B6E" w14:textId="77777777" w:rsidR="00000BC0" w:rsidRPr="007772E7" w:rsidRDefault="00000BC0" w:rsidP="007872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7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000BC0" w:rsidRPr="00380E2E" w14:paraId="3991D26F" w14:textId="77777777" w:rsidTr="007872AF">
        <w:trPr>
          <w:trHeight w:val="407"/>
        </w:trPr>
        <w:tc>
          <w:tcPr>
            <w:tcW w:w="18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8A5574F" w14:textId="77777777" w:rsidR="00000BC0" w:rsidRPr="00380E2E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mographic covariates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135CA0" w14:textId="77777777" w:rsidR="00000BC0" w:rsidRPr="00380E2E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D52152" w14:textId="77777777" w:rsidR="00000BC0" w:rsidRPr="00380E2E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6C0D4C" w14:textId="77777777" w:rsidR="00000BC0" w:rsidRPr="00380E2E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46F387" w14:textId="244862D1" w:rsidR="00000BC0" w:rsidRPr="00380E2E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82705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F9507F" w14:textId="710975BD" w:rsidR="00000BC0" w:rsidRPr="00380E2E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03B13">
              <w:rPr>
                <w:rFonts w:ascii="Times New Roman" w:hAnsi="Times New Roman" w:cs="Times New Roman"/>
                <w:sz w:val="22"/>
                <w:szCs w:val="22"/>
              </w:rPr>
              <w:t>610</w:t>
            </w:r>
          </w:p>
        </w:tc>
      </w:tr>
      <w:tr w:rsidR="00000BC0" w:rsidRPr="00380E2E" w14:paraId="32CDCC4A" w14:textId="77777777" w:rsidTr="007872AF">
        <w:trPr>
          <w:trHeight w:val="427"/>
        </w:trPr>
        <w:tc>
          <w:tcPr>
            <w:tcW w:w="1845" w:type="dxa"/>
            <w:vMerge/>
            <w:shd w:val="clear" w:color="auto" w:fill="FFFFFF" w:themeFill="background1"/>
          </w:tcPr>
          <w:p w14:paraId="2A42ABF1" w14:textId="77777777" w:rsidR="00000BC0" w:rsidRPr="00380E2E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  <w:shd w:val="clear" w:color="auto" w:fill="FFFFFF" w:themeFill="background1"/>
          </w:tcPr>
          <w:p w14:paraId="5ACAF831" w14:textId="77777777" w:rsidR="00000BC0" w:rsidRPr="00380E2E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894" w:type="dxa"/>
            <w:shd w:val="clear" w:color="auto" w:fill="FFFFFF" w:themeFill="background1"/>
          </w:tcPr>
          <w:p w14:paraId="37A0601E" w14:textId="77777777" w:rsidR="00000BC0" w:rsidRPr="00380E2E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4" w:type="dxa"/>
            <w:shd w:val="clear" w:color="auto" w:fill="FFFFFF" w:themeFill="background1"/>
          </w:tcPr>
          <w:p w14:paraId="1E944374" w14:textId="77777777" w:rsidR="00000BC0" w:rsidRPr="00380E2E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01" w:type="dxa"/>
            <w:shd w:val="clear" w:color="auto" w:fill="FFFFFF" w:themeFill="background1"/>
          </w:tcPr>
          <w:p w14:paraId="38EC89D7" w14:textId="77ABF67B" w:rsidR="00000BC0" w:rsidRPr="00380E2E" w:rsidRDefault="00C82705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D03B13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629" w:type="dxa"/>
            <w:shd w:val="clear" w:color="auto" w:fill="FFFFFF" w:themeFill="background1"/>
          </w:tcPr>
          <w:p w14:paraId="6570C8A2" w14:textId="2A0DB412" w:rsidR="00000BC0" w:rsidRPr="00380E2E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0E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03B13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</w:tr>
      <w:tr w:rsidR="00000BC0" w:rsidRPr="00380E2E" w14:paraId="4C1179FB" w14:textId="77777777" w:rsidTr="007872AF">
        <w:trPr>
          <w:trHeight w:val="407"/>
        </w:trPr>
        <w:tc>
          <w:tcPr>
            <w:tcW w:w="1845" w:type="dxa"/>
            <w:vMerge w:val="restart"/>
            <w:shd w:val="clear" w:color="auto" w:fill="F2F2F2" w:themeFill="background1" w:themeFillShade="F2"/>
          </w:tcPr>
          <w:p w14:paraId="1C22F9C4" w14:textId="77777777" w:rsidR="00000BC0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gnition</w:t>
            </w:r>
          </w:p>
          <w:p w14:paraId="04D4A79A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ACE-III)</w:t>
            </w:r>
          </w:p>
        </w:tc>
        <w:tc>
          <w:tcPr>
            <w:tcW w:w="2183" w:type="dxa"/>
            <w:shd w:val="clear" w:color="auto" w:fill="F2F2F2" w:themeFill="background1" w:themeFillShade="F2"/>
          </w:tcPr>
          <w:p w14:paraId="6D2E78CA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ADCBFEA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14:paraId="71BB4873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01" w:type="dxa"/>
            <w:shd w:val="clear" w:color="auto" w:fill="F2F2F2" w:themeFill="background1" w:themeFillShade="F2"/>
          </w:tcPr>
          <w:p w14:paraId="38D758D1" w14:textId="462629A0" w:rsidR="00000BC0" w:rsidRPr="00923687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68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309F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92368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309F1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14:paraId="38771947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000BC0" w:rsidRPr="00380E2E" w14:paraId="4F7BF6FE" w14:textId="77777777" w:rsidTr="007872AF">
        <w:trPr>
          <w:trHeight w:val="407"/>
        </w:trPr>
        <w:tc>
          <w:tcPr>
            <w:tcW w:w="1845" w:type="dxa"/>
            <w:vMerge/>
            <w:shd w:val="clear" w:color="auto" w:fill="F2F2F2" w:themeFill="background1" w:themeFillShade="F2"/>
            <w:vAlign w:val="center"/>
          </w:tcPr>
          <w:p w14:paraId="55816D12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  <w:shd w:val="clear" w:color="auto" w:fill="F2F2F2" w:themeFill="background1" w:themeFillShade="F2"/>
          </w:tcPr>
          <w:p w14:paraId="6142320A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bvFTD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4386960E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14:paraId="1D376A8F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01" w:type="dxa"/>
            <w:shd w:val="clear" w:color="auto" w:fill="F2F2F2" w:themeFill="background1" w:themeFillShade="F2"/>
          </w:tcPr>
          <w:p w14:paraId="71FFB0C2" w14:textId="3B233913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309F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E639E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14:paraId="792D073F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000BC0" w:rsidRPr="00380E2E" w14:paraId="6751C5D3" w14:textId="77777777" w:rsidTr="007872AF">
        <w:trPr>
          <w:trHeight w:val="407"/>
        </w:trPr>
        <w:tc>
          <w:tcPr>
            <w:tcW w:w="1845" w:type="dxa"/>
            <w:vMerge/>
            <w:shd w:val="clear" w:color="auto" w:fill="F2F2F2" w:themeFill="background1" w:themeFillShade="F2"/>
            <w:vAlign w:val="center"/>
          </w:tcPr>
          <w:p w14:paraId="61BF58E5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  <w:shd w:val="clear" w:color="auto" w:fill="F2F2F2" w:themeFill="background1" w:themeFillShade="F2"/>
          </w:tcPr>
          <w:p w14:paraId="04C2353E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PNFA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29813C27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14:paraId="5DED7996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01" w:type="dxa"/>
            <w:shd w:val="clear" w:color="auto" w:fill="F2F2F2" w:themeFill="background1" w:themeFillShade="F2"/>
          </w:tcPr>
          <w:p w14:paraId="7A5E4C07" w14:textId="6DFF09D4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8E639E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14:paraId="0E978EE6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000BC0" w:rsidRPr="00380E2E" w14:paraId="1E2775E2" w14:textId="77777777" w:rsidTr="007872AF">
        <w:trPr>
          <w:trHeight w:val="407"/>
        </w:trPr>
        <w:tc>
          <w:tcPr>
            <w:tcW w:w="1845" w:type="dxa"/>
            <w:vMerge/>
            <w:shd w:val="clear" w:color="auto" w:fill="F2F2F2" w:themeFill="background1" w:themeFillShade="F2"/>
            <w:vAlign w:val="center"/>
          </w:tcPr>
          <w:p w14:paraId="471F194D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  <w:shd w:val="clear" w:color="auto" w:fill="F2F2F2" w:themeFill="background1" w:themeFillShade="F2"/>
          </w:tcPr>
          <w:p w14:paraId="0F1A7D29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894" w:type="dxa"/>
            <w:shd w:val="clear" w:color="auto" w:fill="F2F2F2" w:themeFill="background1" w:themeFillShade="F2"/>
          </w:tcPr>
          <w:p w14:paraId="06404DBD" w14:textId="01ED0510" w:rsidR="00000BC0" w:rsidRPr="004208DD" w:rsidRDefault="008E639E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00B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74" w:type="dxa"/>
            <w:shd w:val="clear" w:color="auto" w:fill="F2F2F2" w:themeFill="background1" w:themeFillShade="F2"/>
          </w:tcPr>
          <w:p w14:paraId="6BF2F5D8" w14:textId="787BA46F" w:rsidR="00000BC0" w:rsidRPr="004208DD" w:rsidRDefault="008E639E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000BC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201" w:type="dxa"/>
            <w:shd w:val="clear" w:color="auto" w:fill="F2F2F2" w:themeFill="background1" w:themeFillShade="F2"/>
          </w:tcPr>
          <w:p w14:paraId="62CE436C" w14:textId="0AA28A68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68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E639E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14:paraId="1DFD6C10" w14:textId="52AE146D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8451C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000BC0" w:rsidRPr="00380E2E" w14:paraId="65BC5DF2" w14:textId="77777777" w:rsidTr="007872AF">
        <w:trPr>
          <w:trHeight w:val="407"/>
        </w:trPr>
        <w:tc>
          <w:tcPr>
            <w:tcW w:w="1845" w:type="dxa"/>
            <w:vMerge w:val="restart"/>
            <w:shd w:val="clear" w:color="auto" w:fill="FFFFFF" w:themeFill="background1"/>
          </w:tcPr>
          <w:p w14:paraId="6AE2314C" w14:textId="77777777" w:rsidR="00000BC0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athy</w:t>
            </w:r>
          </w:p>
          <w:p w14:paraId="028A146B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BI-Apathy)</w:t>
            </w:r>
          </w:p>
          <w:p w14:paraId="063DFE41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  <w:shd w:val="clear" w:color="auto" w:fill="FFFFFF" w:themeFill="background1"/>
          </w:tcPr>
          <w:p w14:paraId="134FABA1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894" w:type="dxa"/>
            <w:shd w:val="clear" w:color="auto" w:fill="FFFFFF" w:themeFill="background1"/>
          </w:tcPr>
          <w:p w14:paraId="727809CE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74" w:type="dxa"/>
            <w:shd w:val="clear" w:color="auto" w:fill="FFFFFF" w:themeFill="background1"/>
          </w:tcPr>
          <w:p w14:paraId="021D1BFD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01" w:type="dxa"/>
            <w:shd w:val="clear" w:color="auto" w:fill="FFFFFF" w:themeFill="background1"/>
          </w:tcPr>
          <w:p w14:paraId="31C7633F" w14:textId="2DFDD9B0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68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8451C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92368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3117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629" w:type="dxa"/>
            <w:shd w:val="clear" w:color="auto" w:fill="FFFFFF" w:themeFill="background1"/>
          </w:tcPr>
          <w:p w14:paraId="4937336B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000BC0" w:rsidRPr="00380E2E" w14:paraId="4F66F668" w14:textId="77777777" w:rsidTr="007872AF">
        <w:trPr>
          <w:trHeight w:val="407"/>
        </w:trPr>
        <w:tc>
          <w:tcPr>
            <w:tcW w:w="1845" w:type="dxa"/>
            <w:vMerge/>
            <w:shd w:val="clear" w:color="auto" w:fill="FFFFFF" w:themeFill="background1"/>
          </w:tcPr>
          <w:p w14:paraId="066CF119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  <w:shd w:val="clear" w:color="auto" w:fill="FFFFFF" w:themeFill="background1"/>
          </w:tcPr>
          <w:p w14:paraId="1C69F9F1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bvFTD</w:t>
            </w:r>
          </w:p>
        </w:tc>
        <w:tc>
          <w:tcPr>
            <w:tcW w:w="894" w:type="dxa"/>
            <w:shd w:val="clear" w:color="auto" w:fill="FFFFFF" w:themeFill="background1"/>
          </w:tcPr>
          <w:p w14:paraId="28A64C52" w14:textId="35E0AB6D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3117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4" w:type="dxa"/>
            <w:shd w:val="clear" w:color="auto" w:fill="FFFFFF" w:themeFill="background1"/>
          </w:tcPr>
          <w:p w14:paraId="0ECAC15B" w14:textId="6BD5CF11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53117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01" w:type="dxa"/>
            <w:shd w:val="clear" w:color="auto" w:fill="FFFFFF" w:themeFill="background1"/>
          </w:tcPr>
          <w:p w14:paraId="13687230" w14:textId="4C354D20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3117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3117D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629" w:type="dxa"/>
            <w:shd w:val="clear" w:color="auto" w:fill="FFFFFF" w:themeFill="background1"/>
          </w:tcPr>
          <w:p w14:paraId="28F162C5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000BC0" w:rsidRPr="00380E2E" w14:paraId="45EC75C1" w14:textId="77777777" w:rsidTr="007872AF">
        <w:trPr>
          <w:trHeight w:val="407"/>
        </w:trPr>
        <w:tc>
          <w:tcPr>
            <w:tcW w:w="1845" w:type="dxa"/>
            <w:vMerge/>
            <w:shd w:val="clear" w:color="auto" w:fill="FFFFFF" w:themeFill="background1"/>
          </w:tcPr>
          <w:p w14:paraId="3C07E1A0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  <w:shd w:val="clear" w:color="auto" w:fill="FFFFFF" w:themeFill="background1"/>
          </w:tcPr>
          <w:p w14:paraId="15679BE8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PNFA</w:t>
            </w:r>
          </w:p>
        </w:tc>
        <w:tc>
          <w:tcPr>
            <w:tcW w:w="894" w:type="dxa"/>
            <w:shd w:val="clear" w:color="auto" w:fill="FFFFFF" w:themeFill="background1"/>
          </w:tcPr>
          <w:p w14:paraId="42D4D285" w14:textId="731400D6" w:rsidR="00000BC0" w:rsidRPr="004208DD" w:rsidRDefault="00B62EEA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274" w:type="dxa"/>
            <w:shd w:val="clear" w:color="auto" w:fill="FFFFFF" w:themeFill="background1"/>
          </w:tcPr>
          <w:p w14:paraId="799D1DD7" w14:textId="0F55D165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F57FA8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01" w:type="dxa"/>
            <w:shd w:val="clear" w:color="auto" w:fill="FFFFFF" w:themeFill="background1"/>
          </w:tcPr>
          <w:p w14:paraId="1B8EC608" w14:textId="6F505C56" w:rsidR="00000BC0" w:rsidRPr="004208DD" w:rsidRDefault="00F57FA8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000BC0" w:rsidRPr="004208D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629" w:type="dxa"/>
            <w:shd w:val="clear" w:color="auto" w:fill="FFFFFF" w:themeFill="background1"/>
          </w:tcPr>
          <w:p w14:paraId="4F4FDD5F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  <w:tr w:rsidR="00000BC0" w:rsidRPr="00380E2E" w14:paraId="4D5C0E00" w14:textId="77777777" w:rsidTr="007872AF">
        <w:trPr>
          <w:trHeight w:val="398"/>
        </w:trPr>
        <w:tc>
          <w:tcPr>
            <w:tcW w:w="1845" w:type="dxa"/>
            <w:vMerge/>
            <w:shd w:val="clear" w:color="auto" w:fill="FFFFFF" w:themeFill="background1"/>
          </w:tcPr>
          <w:p w14:paraId="1B6E4AB4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3" w:type="dxa"/>
            <w:shd w:val="clear" w:color="auto" w:fill="FFFFFF" w:themeFill="background1"/>
          </w:tcPr>
          <w:p w14:paraId="713489D8" w14:textId="77777777" w:rsidR="00000BC0" w:rsidRPr="004208DD" w:rsidRDefault="00000BC0" w:rsidP="00787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894" w:type="dxa"/>
            <w:shd w:val="clear" w:color="auto" w:fill="FFFFFF" w:themeFill="background1"/>
          </w:tcPr>
          <w:p w14:paraId="079914FD" w14:textId="35E9A5CC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F57FA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274" w:type="dxa"/>
            <w:shd w:val="clear" w:color="auto" w:fill="FFFFFF" w:themeFill="background1"/>
          </w:tcPr>
          <w:p w14:paraId="16C6E895" w14:textId="69A2CF3D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F57FA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E36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01" w:type="dxa"/>
            <w:shd w:val="clear" w:color="auto" w:fill="FFFFFF" w:themeFill="background1"/>
          </w:tcPr>
          <w:p w14:paraId="67D55838" w14:textId="682045F1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68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1E36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92368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E367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629" w:type="dxa"/>
            <w:shd w:val="clear" w:color="auto" w:fill="FFFFFF" w:themeFill="background1"/>
          </w:tcPr>
          <w:p w14:paraId="7EA6501B" w14:textId="77777777" w:rsidR="00000BC0" w:rsidRPr="004208DD" w:rsidRDefault="00000BC0" w:rsidP="007872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08DD">
              <w:rPr>
                <w:rFonts w:ascii="Times New Roman" w:hAnsi="Times New Roman" w:cs="Times New Roman"/>
                <w:sz w:val="22"/>
                <w:szCs w:val="22"/>
              </w:rPr>
              <w:t>&lt;.001*</w:t>
            </w:r>
          </w:p>
        </w:tc>
      </w:tr>
    </w:tbl>
    <w:p w14:paraId="5F91E8F2" w14:textId="148F4708" w:rsidR="00000BC0" w:rsidRDefault="00000BC0" w:rsidP="00000BC0">
      <w:pPr>
        <w:spacing w:after="0"/>
        <w:rPr>
          <w:sz w:val="20"/>
          <w:szCs w:val="20"/>
        </w:rPr>
      </w:pPr>
      <w:r w:rsidRPr="00380E2E">
        <w:rPr>
          <w:sz w:val="20"/>
          <w:szCs w:val="20"/>
        </w:rPr>
        <w:t>Note</w:t>
      </w:r>
      <w:r>
        <w:rPr>
          <w:sz w:val="20"/>
          <w:szCs w:val="20"/>
        </w:rPr>
        <w:t xml:space="preserve">: </w:t>
      </w:r>
      <w:r w:rsidRPr="00380E2E">
        <w:rPr>
          <w:sz w:val="20"/>
          <w:szCs w:val="20"/>
        </w:rPr>
        <w:t xml:space="preserve">Apathy </w:t>
      </w:r>
      <w:r>
        <w:rPr>
          <w:sz w:val="20"/>
          <w:szCs w:val="20"/>
        </w:rPr>
        <w:t xml:space="preserve">was </w:t>
      </w:r>
      <w:r w:rsidRPr="00380E2E">
        <w:rPr>
          <w:sz w:val="20"/>
          <w:szCs w:val="20"/>
        </w:rPr>
        <w:t xml:space="preserve">measured using the </w:t>
      </w:r>
      <w:r w:rsidRPr="002356A7">
        <w:rPr>
          <w:sz w:val="20"/>
          <w:szCs w:val="20"/>
        </w:rPr>
        <w:t>Cambridge Behavioural Inventory Revised</w:t>
      </w:r>
      <w:r>
        <w:rPr>
          <w:sz w:val="20"/>
          <w:szCs w:val="20"/>
        </w:rPr>
        <w:t xml:space="preserve"> (CBI-R) motivation</w:t>
      </w:r>
      <w:r w:rsidRPr="00380E2E">
        <w:rPr>
          <w:sz w:val="20"/>
          <w:szCs w:val="20"/>
        </w:rPr>
        <w:t xml:space="preserve"> subscale</w:t>
      </w:r>
      <w:r>
        <w:rPr>
          <w:sz w:val="20"/>
          <w:szCs w:val="20"/>
        </w:rPr>
        <w:t>, c</w:t>
      </w:r>
      <w:r w:rsidRPr="00380E2E">
        <w:rPr>
          <w:sz w:val="20"/>
          <w:szCs w:val="20"/>
        </w:rPr>
        <w:t xml:space="preserve">ognition using the </w:t>
      </w:r>
      <w:r w:rsidRPr="00B53409">
        <w:rPr>
          <w:sz w:val="20"/>
          <w:szCs w:val="20"/>
        </w:rPr>
        <w:t>Addenbrooke's Cognitive Examination III</w:t>
      </w:r>
      <w:r>
        <w:rPr>
          <w:sz w:val="20"/>
          <w:szCs w:val="20"/>
        </w:rPr>
        <w:t xml:space="preserve"> (ACE-III) total score, and functional </w:t>
      </w:r>
      <w:r w:rsidR="007D250C">
        <w:rPr>
          <w:sz w:val="20"/>
          <w:szCs w:val="20"/>
        </w:rPr>
        <w:t>impairment</w:t>
      </w:r>
      <w:r w:rsidR="007D250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using the </w:t>
      </w:r>
      <w:r w:rsidRPr="002356A7">
        <w:rPr>
          <w:sz w:val="20"/>
          <w:szCs w:val="20"/>
        </w:rPr>
        <w:t>Frontotemporal Dementia Rating Scale (FRS)</w:t>
      </w:r>
      <w:r>
        <w:rPr>
          <w:sz w:val="20"/>
          <w:szCs w:val="20"/>
        </w:rPr>
        <w:t xml:space="preserve"> logit score. </w:t>
      </w:r>
      <w:r w:rsidRPr="00B53409">
        <w:rPr>
          <w:sz w:val="20"/>
          <w:szCs w:val="20"/>
        </w:rPr>
        <w:t xml:space="preserve">AD = Alzheimer’s disease, SD = </w:t>
      </w:r>
      <w:r>
        <w:rPr>
          <w:sz w:val="20"/>
          <w:szCs w:val="20"/>
        </w:rPr>
        <w:t>s</w:t>
      </w:r>
      <w:r w:rsidRPr="00B53409">
        <w:rPr>
          <w:sz w:val="20"/>
          <w:szCs w:val="20"/>
        </w:rPr>
        <w:t>emantic dementia, PNFA = progressive nonfluent aphasia, bvFTD = behavioural</w:t>
      </w:r>
      <w:r>
        <w:rPr>
          <w:sz w:val="20"/>
          <w:szCs w:val="20"/>
        </w:rPr>
        <w:t>-</w:t>
      </w:r>
      <w:r w:rsidRPr="00B53409">
        <w:rPr>
          <w:sz w:val="20"/>
          <w:szCs w:val="20"/>
        </w:rPr>
        <w:t>variant frontotemporal dementia.</w:t>
      </w:r>
    </w:p>
    <w:p w14:paraId="7BA268AC" w14:textId="77777777" w:rsidR="00000BC0" w:rsidRDefault="00000BC0" w:rsidP="00000BC0">
      <w:r w:rsidRPr="00380E2E">
        <w:rPr>
          <w:sz w:val="20"/>
          <w:szCs w:val="20"/>
        </w:rPr>
        <w:t>* Significant at α =.05 level</w:t>
      </w:r>
      <w:r>
        <w:rPr>
          <w:sz w:val="20"/>
          <w:szCs w:val="20"/>
        </w:rPr>
        <w:t xml:space="preserve">. </w:t>
      </w:r>
    </w:p>
    <w:p w14:paraId="1C931CEE" w14:textId="77777777" w:rsidR="00BB230D" w:rsidRDefault="00BB230D" w:rsidP="007935D9"/>
    <w:sectPr w:rsidR="00BB2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36DF3" w14:textId="77777777" w:rsidR="00AD531C" w:rsidRDefault="00AD531C" w:rsidP="00AD531C">
      <w:pPr>
        <w:spacing w:after="0" w:line="240" w:lineRule="auto"/>
      </w:pPr>
      <w:r>
        <w:separator/>
      </w:r>
    </w:p>
  </w:endnote>
  <w:endnote w:type="continuationSeparator" w:id="0">
    <w:p w14:paraId="2FB2F79A" w14:textId="77777777" w:rsidR="00AD531C" w:rsidRDefault="00AD531C" w:rsidP="00AD5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6664F" w14:textId="77777777" w:rsidR="00AD531C" w:rsidRDefault="00AD531C" w:rsidP="00AD531C">
      <w:pPr>
        <w:spacing w:after="0" w:line="240" w:lineRule="auto"/>
      </w:pPr>
      <w:r>
        <w:separator/>
      </w:r>
    </w:p>
  </w:footnote>
  <w:footnote w:type="continuationSeparator" w:id="0">
    <w:p w14:paraId="1BCFCEC9" w14:textId="77777777" w:rsidR="00AD531C" w:rsidRDefault="00AD531C" w:rsidP="00AD5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1C"/>
    <w:rsid w:val="00000BC0"/>
    <w:rsid w:val="0003286F"/>
    <w:rsid w:val="00091EA6"/>
    <w:rsid w:val="001635A2"/>
    <w:rsid w:val="001E367F"/>
    <w:rsid w:val="002F2E35"/>
    <w:rsid w:val="00320448"/>
    <w:rsid w:val="00321192"/>
    <w:rsid w:val="003A695D"/>
    <w:rsid w:val="004C6767"/>
    <w:rsid w:val="004E798E"/>
    <w:rsid w:val="0053117D"/>
    <w:rsid w:val="005514A7"/>
    <w:rsid w:val="005B1962"/>
    <w:rsid w:val="007246A6"/>
    <w:rsid w:val="007309F1"/>
    <w:rsid w:val="007935D9"/>
    <w:rsid w:val="007D250C"/>
    <w:rsid w:val="00802825"/>
    <w:rsid w:val="008451CA"/>
    <w:rsid w:val="008D4229"/>
    <w:rsid w:val="008E639E"/>
    <w:rsid w:val="00937DBD"/>
    <w:rsid w:val="00990DD8"/>
    <w:rsid w:val="009A631F"/>
    <w:rsid w:val="00A30E32"/>
    <w:rsid w:val="00AD531C"/>
    <w:rsid w:val="00B317B1"/>
    <w:rsid w:val="00B62EEA"/>
    <w:rsid w:val="00BB230D"/>
    <w:rsid w:val="00BF087D"/>
    <w:rsid w:val="00C82705"/>
    <w:rsid w:val="00D03B13"/>
    <w:rsid w:val="00D75ADD"/>
    <w:rsid w:val="00E854D4"/>
    <w:rsid w:val="00ED7951"/>
    <w:rsid w:val="00F20489"/>
    <w:rsid w:val="00F5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D6C8A"/>
  <w15:chartTrackingRefBased/>
  <w15:docId w15:val="{5CD8D75F-19B8-4A7F-BD13-700B62AE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3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3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3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3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31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31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31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31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31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31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31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31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31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31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31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3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31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3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3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3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3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3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3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31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D531C"/>
    <w:rPr>
      <w:sz w:val="16"/>
      <w:szCs w:val="16"/>
    </w:rPr>
  </w:style>
  <w:style w:type="table" w:styleId="TableGrid">
    <w:name w:val="Table Grid"/>
    <w:basedOn w:val="TableNormal"/>
    <w:uiPriority w:val="39"/>
    <w:rsid w:val="00AD531C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53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31C"/>
  </w:style>
  <w:style w:type="paragraph" w:styleId="Footer">
    <w:name w:val="footer"/>
    <w:basedOn w:val="Normal"/>
    <w:link w:val="FooterChar"/>
    <w:uiPriority w:val="99"/>
    <w:unhideWhenUsed/>
    <w:rsid w:val="00AD53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01</Words>
  <Characters>2745</Characters>
  <Application>Microsoft Office Word</Application>
  <DocSecurity>0</DocSecurity>
  <Lines>161</Lines>
  <Paragraphs>147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arren</dc:creator>
  <cp:keywords/>
  <dc:description/>
  <cp:lastModifiedBy>Samuel Warren</cp:lastModifiedBy>
  <cp:revision>32</cp:revision>
  <dcterms:created xsi:type="dcterms:W3CDTF">2025-11-04T00:01:00Z</dcterms:created>
  <dcterms:modified xsi:type="dcterms:W3CDTF">2025-11-11T10:07:00Z</dcterms:modified>
</cp:coreProperties>
</file>